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48F7" w:rsidRPr="00F400A9" w:rsidRDefault="00E168CC" w:rsidP="00F400A9">
      <w:pPr>
        <w:rPr>
          <w:b/>
          <w:bCs/>
          <w:sz w:val="28"/>
          <w:szCs w:val="28"/>
        </w:rPr>
      </w:pPr>
      <w:r w:rsidRPr="00F400A9">
        <w:rPr>
          <w:b/>
          <w:bCs/>
          <w:sz w:val="28"/>
          <w:szCs w:val="28"/>
        </w:rPr>
        <w:t xml:space="preserve">Multimedia Appendix 2: </w:t>
      </w:r>
      <w:r w:rsidR="006E76F1" w:rsidRPr="00F400A9">
        <w:rPr>
          <w:b/>
          <w:bCs/>
          <w:sz w:val="28"/>
          <w:szCs w:val="28"/>
        </w:rPr>
        <w:t>Reference list of the international validated scales used in the reviewed studies</w:t>
      </w:r>
    </w:p>
    <w:p w:rsidR="00F400A9" w:rsidRPr="00F400A9" w:rsidRDefault="00F400A9" w:rsidP="00F400A9"/>
    <w:p w:rsidR="0058631A" w:rsidRDefault="006E76F1" w:rsidP="00F400A9">
      <w:pPr>
        <w:rPr>
          <w:i/>
        </w:rPr>
      </w:pPr>
      <w:r w:rsidRPr="002D7FBF">
        <w:rPr>
          <w:i/>
        </w:rPr>
        <w:t xml:space="preserve">Social </w:t>
      </w:r>
      <w:r w:rsidR="0058631A">
        <w:rPr>
          <w:i/>
        </w:rPr>
        <w:t>relationship life’s aspects</w:t>
      </w:r>
    </w:p>
    <w:p w:rsidR="00E65B2A" w:rsidRPr="002D7FBF" w:rsidRDefault="006E76F1" w:rsidP="00F400A9">
      <w:pPr>
        <w:pStyle w:val="ListParagraph"/>
        <w:numPr>
          <w:ilvl w:val="0"/>
          <w:numId w:val="7"/>
        </w:numPr>
      </w:pPr>
      <w:r w:rsidRPr="002D7FBF">
        <w:t>U</w:t>
      </w:r>
      <w:r w:rsidR="00E65B2A" w:rsidRPr="002D7FBF">
        <w:t>CLA loneliness Scale [1]</w:t>
      </w:r>
    </w:p>
    <w:p w:rsidR="007B5FF9" w:rsidRDefault="006E76F1" w:rsidP="00F400A9">
      <w:pPr>
        <w:pStyle w:val="ListParagraph"/>
        <w:numPr>
          <w:ilvl w:val="1"/>
          <w:numId w:val="7"/>
        </w:numPr>
      </w:pPr>
      <w:r w:rsidRPr="00536378">
        <w:t>UCLA Loneliness scale [2]</w:t>
      </w:r>
    </w:p>
    <w:p w:rsidR="00EA48F7" w:rsidRPr="007B5FF9" w:rsidRDefault="006E76F1" w:rsidP="00F400A9">
      <w:pPr>
        <w:pStyle w:val="ListParagraph"/>
        <w:numPr>
          <w:ilvl w:val="1"/>
          <w:numId w:val="7"/>
        </w:numPr>
      </w:pPr>
      <w:r>
        <w:t>Revised UCLA Loneliness scale (UCLAS) [3]</w:t>
      </w:r>
    </w:p>
    <w:p w:rsidR="00582964" w:rsidRDefault="006E76F1" w:rsidP="00F400A9">
      <w:pPr>
        <w:pStyle w:val="ListParagraph"/>
        <w:numPr>
          <w:ilvl w:val="1"/>
          <w:numId w:val="7"/>
        </w:numPr>
      </w:pPr>
      <w:r>
        <w:t>Lubben Social Network Scale 18-item version</w:t>
      </w:r>
      <w:r w:rsidR="00F400A9">
        <w:t xml:space="preserve"> </w:t>
      </w:r>
      <w:r w:rsidR="00582964">
        <w:t>(LSNS-18)</w:t>
      </w:r>
      <w:r>
        <w:t xml:space="preserve"> [4]</w:t>
      </w:r>
    </w:p>
    <w:p w:rsidR="00EA48F7" w:rsidRDefault="006E76F1" w:rsidP="00F400A9">
      <w:pPr>
        <w:pStyle w:val="ListParagraph"/>
        <w:numPr>
          <w:ilvl w:val="1"/>
          <w:numId w:val="7"/>
        </w:numPr>
      </w:pPr>
      <w:r>
        <w:t>Social Provision Scale</w:t>
      </w:r>
      <w:r w:rsidR="00F400A9">
        <w:t xml:space="preserve"> </w:t>
      </w:r>
      <w:r w:rsidR="00582964">
        <w:t>(SPS-10)</w:t>
      </w:r>
      <w:r>
        <w:t xml:space="preserve"> [5]</w:t>
      </w:r>
    </w:p>
    <w:p w:rsidR="002D7FBF" w:rsidRDefault="006E76F1" w:rsidP="00F400A9">
      <w:pPr>
        <w:pStyle w:val="ListParagraph"/>
        <w:numPr>
          <w:ilvl w:val="1"/>
          <w:numId w:val="7"/>
        </w:numPr>
      </w:pPr>
      <w:r>
        <w:t>Evaluation of Social Interaction (ESI) [6]</w:t>
      </w:r>
    </w:p>
    <w:p w:rsidR="00EA48F7" w:rsidRDefault="00BB4997" w:rsidP="00F400A9">
      <w:pPr>
        <w:pStyle w:val="ListParagraph"/>
        <w:numPr>
          <w:ilvl w:val="1"/>
          <w:numId w:val="7"/>
        </w:numPr>
      </w:pPr>
      <w:r>
        <w:t>Rasch Type Loneliness Scale 34 items (RTLS-34)</w:t>
      </w:r>
      <w:r w:rsidR="00F400A9">
        <w:t xml:space="preserve"> </w:t>
      </w:r>
      <w:r w:rsidR="006E76F1">
        <w:t>[7]</w:t>
      </w:r>
    </w:p>
    <w:p w:rsidR="00EA48F7" w:rsidRDefault="00BB4997" w:rsidP="00F400A9">
      <w:pPr>
        <w:pStyle w:val="ListParagraph"/>
        <w:numPr>
          <w:ilvl w:val="1"/>
          <w:numId w:val="7"/>
        </w:numPr>
      </w:pPr>
      <w:r>
        <w:t>6-Item De Jong Gierveld Loneliness Scales (SJGLS-6)</w:t>
      </w:r>
      <w:r w:rsidR="006E76F1" w:rsidRPr="00F400A9">
        <w:rPr>
          <w:spacing w:val="-10"/>
        </w:rPr>
        <w:t xml:space="preserve"> </w:t>
      </w:r>
      <w:r w:rsidR="006E76F1">
        <w:t>[8]</w:t>
      </w:r>
    </w:p>
    <w:p w:rsidR="00EA48F7" w:rsidRDefault="006E76F1" w:rsidP="00F400A9">
      <w:pPr>
        <w:pStyle w:val="ListParagraph"/>
        <w:numPr>
          <w:ilvl w:val="1"/>
          <w:numId w:val="7"/>
        </w:numPr>
      </w:pPr>
      <w:r>
        <w:t xml:space="preserve">Social networking activity index </w:t>
      </w:r>
      <w:r w:rsidR="00BB4997">
        <w:t>(SNAI)</w:t>
      </w:r>
      <w:r w:rsidR="00F400A9">
        <w:t xml:space="preserve"> </w:t>
      </w:r>
      <w:r>
        <w:t>[9]</w:t>
      </w:r>
    </w:p>
    <w:p w:rsidR="00EA48F7" w:rsidRDefault="006E76F1" w:rsidP="00F400A9">
      <w:pPr>
        <w:pStyle w:val="ListParagraph"/>
        <w:numPr>
          <w:ilvl w:val="1"/>
          <w:numId w:val="7"/>
        </w:numPr>
      </w:pPr>
      <w:r>
        <w:t>Antoniucci’s hierarchical mapping technique [10]</w:t>
      </w:r>
    </w:p>
    <w:p w:rsidR="00F400A9" w:rsidRPr="00F400A9" w:rsidRDefault="00F400A9" w:rsidP="00F400A9"/>
    <w:p w:rsidR="00EA48F7" w:rsidRPr="002D7FBF" w:rsidRDefault="006E76F1" w:rsidP="00F400A9">
      <w:pPr>
        <w:rPr>
          <w:i/>
        </w:rPr>
      </w:pPr>
      <w:r w:rsidRPr="002D7FBF">
        <w:rPr>
          <w:i/>
        </w:rPr>
        <w:t>N</w:t>
      </w:r>
      <w:r w:rsidR="0058631A">
        <w:rPr>
          <w:i/>
        </w:rPr>
        <w:t>europsychological conditions</w:t>
      </w:r>
    </w:p>
    <w:p w:rsidR="002D7FBF" w:rsidRDefault="006E76F1" w:rsidP="00F400A9">
      <w:pPr>
        <w:pStyle w:val="ListParagraph"/>
        <w:numPr>
          <w:ilvl w:val="0"/>
          <w:numId w:val="7"/>
        </w:numPr>
      </w:pPr>
      <w:r>
        <w:t>Mini-Mental State Examination</w:t>
      </w:r>
      <w:r w:rsidR="00F400A9">
        <w:t xml:space="preserve"> </w:t>
      </w:r>
      <w:r w:rsidR="00536378">
        <w:t>(MMSE) [11]</w:t>
      </w:r>
    </w:p>
    <w:p w:rsidR="00035FC1" w:rsidRDefault="006E76F1" w:rsidP="00F400A9">
      <w:pPr>
        <w:pStyle w:val="ListParagraph"/>
        <w:numPr>
          <w:ilvl w:val="0"/>
          <w:numId w:val="7"/>
        </w:numPr>
      </w:pPr>
      <w:r>
        <w:t>Rey Auditory Ver</w:t>
      </w:r>
      <w:r w:rsidR="00536378">
        <w:t>bal Learning test [12]</w:t>
      </w:r>
    </w:p>
    <w:p w:rsidR="00FF613A" w:rsidRDefault="00536378" w:rsidP="00F400A9">
      <w:pPr>
        <w:pStyle w:val="ListParagraph"/>
        <w:numPr>
          <w:ilvl w:val="0"/>
          <w:numId w:val="7"/>
        </w:numPr>
      </w:pPr>
      <w:r>
        <w:t>T.10-</w:t>
      </w:r>
      <w:r w:rsidR="006E76F1">
        <w:t xml:space="preserve">Rey Complex Figure Test </w:t>
      </w:r>
      <w:r w:rsidR="00FF613A">
        <w:t>(ReyCFT)</w:t>
      </w:r>
      <w:r w:rsidR="007B5FF9" w:rsidRPr="007B5FF9">
        <w:t xml:space="preserve"> </w:t>
      </w:r>
      <w:r w:rsidR="007B5FF9">
        <w:t>[13]</w:t>
      </w:r>
    </w:p>
    <w:p w:rsidR="00536378" w:rsidRDefault="006E76F1" w:rsidP="00F400A9">
      <w:pPr>
        <w:pStyle w:val="ListParagraph"/>
        <w:numPr>
          <w:ilvl w:val="0"/>
          <w:numId w:val="7"/>
        </w:numPr>
      </w:pPr>
      <w:r>
        <w:t>Digit Symbol Substitution Test</w:t>
      </w:r>
      <w:r w:rsidR="00536378">
        <w:t xml:space="preserve"> (DSST)</w:t>
      </w:r>
      <w:r>
        <w:t xml:space="preserve"> [14]</w:t>
      </w:r>
    </w:p>
    <w:p w:rsidR="00536378" w:rsidRDefault="00536378" w:rsidP="00F400A9">
      <w:pPr>
        <w:pStyle w:val="ListParagraph"/>
        <w:numPr>
          <w:ilvl w:val="0"/>
          <w:numId w:val="7"/>
        </w:numPr>
      </w:pPr>
      <w:r>
        <w:t>Deary-Liewald Reaction T</w:t>
      </w:r>
      <w:r w:rsidR="006E76F1">
        <w:t>ime Test</w:t>
      </w:r>
      <w:r>
        <w:t xml:space="preserve"> (DLRTT) </w:t>
      </w:r>
      <w:r w:rsidR="006E76F1">
        <w:t>[15]</w:t>
      </w:r>
    </w:p>
    <w:p w:rsidR="00EA48F7" w:rsidRDefault="006E76F1" w:rsidP="00F400A9">
      <w:pPr>
        <w:pStyle w:val="ListParagraph"/>
        <w:numPr>
          <w:ilvl w:val="0"/>
          <w:numId w:val="7"/>
        </w:numPr>
      </w:pPr>
      <w:r>
        <w:t>Trail Making Tes</w:t>
      </w:r>
      <w:r w:rsidR="00536378">
        <w:t>t (TMT)</w:t>
      </w:r>
      <w:r w:rsidR="00F400A9">
        <w:t xml:space="preserve"> </w:t>
      </w:r>
      <w:r>
        <w:t>[16,17]</w:t>
      </w:r>
    </w:p>
    <w:p w:rsidR="00BF7830" w:rsidRDefault="006E76F1" w:rsidP="00F400A9">
      <w:pPr>
        <w:pStyle w:val="ListParagraph"/>
        <w:numPr>
          <w:ilvl w:val="0"/>
          <w:numId w:val="7"/>
        </w:numPr>
      </w:pPr>
      <w:r>
        <w:t>Controlled Oral Word Association Test and Category Fluency Test</w:t>
      </w:r>
      <w:r w:rsidR="00F400A9">
        <w:t xml:space="preserve"> </w:t>
      </w:r>
      <w:r w:rsidR="00BF7830">
        <w:t>(COWAT)</w:t>
      </w:r>
      <w:r>
        <w:t xml:space="preserve"> [18]</w:t>
      </w:r>
    </w:p>
    <w:p w:rsidR="00EA48F7" w:rsidRDefault="006E76F1" w:rsidP="00F400A9">
      <w:pPr>
        <w:pStyle w:val="ListParagraph"/>
        <w:numPr>
          <w:ilvl w:val="0"/>
          <w:numId w:val="7"/>
        </w:numPr>
      </w:pPr>
      <w:r>
        <w:t>Miyake executive function test</w:t>
      </w:r>
      <w:r w:rsidR="00BF7830">
        <w:t xml:space="preserve"> (Miyake EFsT)</w:t>
      </w:r>
      <w:r w:rsidRPr="00F400A9">
        <w:rPr>
          <w:spacing w:val="-2"/>
        </w:rPr>
        <w:t xml:space="preserve"> </w:t>
      </w:r>
      <w:r>
        <w:t>[19]</w:t>
      </w:r>
    </w:p>
    <w:p w:rsidR="00EA48F7" w:rsidRDefault="006E76F1" w:rsidP="00F400A9">
      <w:pPr>
        <w:pStyle w:val="ListParagraph"/>
        <w:numPr>
          <w:ilvl w:val="0"/>
          <w:numId w:val="7"/>
        </w:numPr>
      </w:pPr>
      <w:r>
        <w:t>Visual Analogue Scales (VAS)</w:t>
      </w:r>
      <w:r w:rsidRPr="002D7FBF">
        <w:t xml:space="preserve"> </w:t>
      </w:r>
      <w:r>
        <w:t>[20]</w:t>
      </w:r>
    </w:p>
    <w:p w:rsidR="00BF7830" w:rsidRDefault="006E76F1" w:rsidP="00F400A9">
      <w:pPr>
        <w:pStyle w:val="ListParagraph"/>
        <w:numPr>
          <w:ilvl w:val="0"/>
          <w:numId w:val="7"/>
        </w:numPr>
      </w:pPr>
      <w:r>
        <w:t>California Older Adults Str</w:t>
      </w:r>
      <w:r w:rsidR="00BF7830">
        <w:t>oop Test (COAST</w:t>
      </w:r>
      <w:r w:rsidR="007B5FF9">
        <w:t>)</w:t>
      </w:r>
      <w:r w:rsidR="00BF7830">
        <w:t xml:space="preserve"> [21]</w:t>
      </w:r>
    </w:p>
    <w:p w:rsidR="00EA48F7" w:rsidRDefault="006E76F1" w:rsidP="00F400A9">
      <w:pPr>
        <w:pStyle w:val="ListParagraph"/>
        <w:numPr>
          <w:ilvl w:val="0"/>
          <w:numId w:val="7"/>
        </w:numPr>
      </w:pPr>
      <w:r>
        <w:t xml:space="preserve">Symbol digit modalities test </w:t>
      </w:r>
      <w:r w:rsidR="00BF7830">
        <w:t>(SDMT)</w:t>
      </w:r>
      <w:r w:rsidR="00F400A9">
        <w:t xml:space="preserve"> </w:t>
      </w:r>
      <w:r>
        <w:t>[22]</w:t>
      </w:r>
    </w:p>
    <w:p w:rsidR="00EA48F7" w:rsidRDefault="006E76F1" w:rsidP="00F400A9">
      <w:pPr>
        <w:pStyle w:val="ListParagraph"/>
        <w:numPr>
          <w:ilvl w:val="0"/>
          <w:numId w:val="7"/>
        </w:numPr>
      </w:pPr>
      <w:r w:rsidRPr="002D7FBF">
        <w:t>Wechsler Digit Span Forward and Backward subtest</w:t>
      </w:r>
      <w:r w:rsidR="00027394">
        <w:t xml:space="preserve"> (WAIS)</w:t>
      </w:r>
      <w:r w:rsidRPr="002D7FBF">
        <w:t xml:space="preserve"> [23]</w:t>
      </w:r>
    </w:p>
    <w:p w:rsidR="00536378" w:rsidRDefault="006E76F1" w:rsidP="00F400A9">
      <w:pPr>
        <w:pStyle w:val="ListParagraph"/>
        <w:numPr>
          <w:ilvl w:val="0"/>
          <w:numId w:val="7"/>
        </w:numPr>
      </w:pPr>
      <w:r>
        <w:t>The Addenbrooke’s Cognitive Examination revised (ACE-R) [24]</w:t>
      </w:r>
    </w:p>
    <w:p w:rsidR="007B5FF9" w:rsidRDefault="007B5FF9" w:rsidP="00F400A9"/>
    <w:p w:rsidR="00F400A9" w:rsidRDefault="006E76F1" w:rsidP="00F400A9">
      <w:pPr>
        <w:rPr>
          <w:i/>
        </w:rPr>
      </w:pPr>
      <w:r>
        <w:rPr>
          <w:i/>
        </w:rPr>
        <w:t>Clinical and</w:t>
      </w:r>
      <w:r w:rsidR="0058631A">
        <w:rPr>
          <w:i/>
        </w:rPr>
        <w:t xml:space="preserve"> physical well-being</w:t>
      </w:r>
    </w:p>
    <w:p w:rsidR="002D7FBF" w:rsidRDefault="006E76F1" w:rsidP="00F400A9">
      <w:pPr>
        <w:pStyle w:val="ListParagraph"/>
        <w:numPr>
          <w:ilvl w:val="0"/>
          <w:numId w:val="8"/>
        </w:numPr>
      </w:pPr>
      <w:r w:rsidRPr="002D7FBF">
        <w:t>Difficulties in physical functioning scale (DPFS) [25]</w:t>
      </w:r>
    </w:p>
    <w:p w:rsidR="002D7FBF" w:rsidRDefault="006E76F1" w:rsidP="00F400A9">
      <w:pPr>
        <w:pStyle w:val="ListParagraph"/>
        <w:numPr>
          <w:ilvl w:val="0"/>
          <w:numId w:val="8"/>
        </w:numPr>
      </w:pPr>
      <w:r w:rsidRPr="002D7FBF">
        <w:t>36-items Short Form Health Survey (SF-36) [26]</w:t>
      </w:r>
    </w:p>
    <w:p w:rsidR="00EA48F7" w:rsidRPr="002D7FBF" w:rsidRDefault="006E76F1" w:rsidP="00F400A9">
      <w:pPr>
        <w:pStyle w:val="ListParagraph"/>
        <w:numPr>
          <w:ilvl w:val="0"/>
          <w:numId w:val="8"/>
        </w:numPr>
      </w:pPr>
      <w:r w:rsidRPr="002D7FBF">
        <w:t>90-items Synthom Check List (SCL-90) [27]</w:t>
      </w:r>
    </w:p>
    <w:p w:rsidR="00EA48F7" w:rsidRDefault="006E76F1" w:rsidP="00F400A9">
      <w:pPr>
        <w:pStyle w:val="ListParagraph"/>
        <w:numPr>
          <w:ilvl w:val="0"/>
          <w:numId w:val="8"/>
        </w:numPr>
      </w:pPr>
      <w:r>
        <w:t>Specific questionnaire to measure daily activities</w:t>
      </w:r>
      <w:r w:rsidR="00F400A9">
        <w:t xml:space="preserve"> (</w:t>
      </w:r>
      <w:r>
        <w:t>IADL scale</w:t>
      </w:r>
      <w:r w:rsidR="00F400A9">
        <w:t xml:space="preserve"> ) </w:t>
      </w:r>
      <w:r w:rsidR="00027394">
        <w:t>[28]</w:t>
      </w:r>
    </w:p>
    <w:p w:rsidR="00EA48F7" w:rsidRDefault="00EA48F7" w:rsidP="00F400A9">
      <w:pPr>
        <w:rPr>
          <w:sz w:val="37"/>
        </w:rPr>
      </w:pPr>
    </w:p>
    <w:p w:rsidR="00EA48F7" w:rsidRPr="002D7FBF" w:rsidRDefault="0058631A" w:rsidP="00F400A9">
      <w:pPr>
        <w:rPr>
          <w:i/>
        </w:rPr>
      </w:pPr>
      <w:r>
        <w:rPr>
          <w:i/>
        </w:rPr>
        <w:t>Psychological well-being</w:t>
      </w:r>
    </w:p>
    <w:p w:rsidR="002D7FBF" w:rsidRDefault="006E76F1" w:rsidP="00F400A9">
      <w:pPr>
        <w:pStyle w:val="ListParagraph"/>
        <w:numPr>
          <w:ilvl w:val="0"/>
          <w:numId w:val="9"/>
        </w:numPr>
      </w:pPr>
      <w:r w:rsidRPr="002D7FBF">
        <w:t>Depressiv</w:t>
      </w:r>
      <w:r w:rsidR="00027394">
        <w:t>e adjective checklist (DACL) [29,30</w:t>
      </w:r>
      <w:r w:rsidRPr="002D7FBF">
        <w:t>]</w:t>
      </w:r>
    </w:p>
    <w:p w:rsidR="00EA48F7" w:rsidRPr="002D7FBF" w:rsidRDefault="006E76F1" w:rsidP="00F400A9">
      <w:pPr>
        <w:pStyle w:val="ListParagraph"/>
        <w:numPr>
          <w:ilvl w:val="0"/>
          <w:numId w:val="9"/>
        </w:numPr>
      </w:pPr>
      <w:r w:rsidRPr="002D7FBF">
        <w:t xml:space="preserve">Self-anchoring scale (SAS) </w:t>
      </w:r>
      <w:r w:rsidR="00027394">
        <w:t>[31</w:t>
      </w:r>
      <w:r w:rsidRPr="002D7FBF">
        <w:t>]</w:t>
      </w:r>
    </w:p>
    <w:p w:rsidR="00EA48F7" w:rsidRDefault="006E76F1" w:rsidP="00F400A9">
      <w:pPr>
        <w:pStyle w:val="ListParagraph"/>
        <w:numPr>
          <w:ilvl w:val="0"/>
          <w:numId w:val="9"/>
        </w:numPr>
      </w:pPr>
      <w:r>
        <w:t>P</w:t>
      </w:r>
      <w:r w:rsidR="00027394">
        <w:t>erceived control Scale (PCS) [32</w:t>
      </w:r>
      <w:r>
        <w:t>]</w:t>
      </w:r>
    </w:p>
    <w:p w:rsidR="00027394" w:rsidRDefault="006E76F1" w:rsidP="00F400A9">
      <w:pPr>
        <w:pStyle w:val="ListParagraph"/>
        <w:numPr>
          <w:ilvl w:val="0"/>
          <w:numId w:val="9"/>
        </w:numPr>
      </w:pPr>
      <w:r>
        <w:t>Subscales of the Eysen</w:t>
      </w:r>
      <w:r w:rsidR="00027394">
        <w:t>ck Personality Questionnaire(EPQ-R) [33</w:t>
      </w:r>
      <w:r>
        <w:t>]</w:t>
      </w:r>
    </w:p>
    <w:p w:rsidR="00EA48F7" w:rsidRDefault="006E76F1" w:rsidP="00F400A9">
      <w:pPr>
        <w:pStyle w:val="ListParagraph"/>
        <w:numPr>
          <w:ilvl w:val="0"/>
          <w:numId w:val="9"/>
        </w:numPr>
      </w:pPr>
      <w:r>
        <w:t>L</w:t>
      </w:r>
      <w:r w:rsidR="00027394">
        <w:t>ife satisfaction scale (LSS) [34</w:t>
      </w:r>
      <w:r>
        <w:t>]</w:t>
      </w:r>
    </w:p>
    <w:p w:rsidR="00027394" w:rsidRPr="00E3406C" w:rsidRDefault="006E76F1" w:rsidP="00F400A9">
      <w:pPr>
        <w:pStyle w:val="ListParagraph"/>
        <w:numPr>
          <w:ilvl w:val="0"/>
          <w:numId w:val="9"/>
        </w:numPr>
      </w:pPr>
      <w:r w:rsidRPr="00E3406C">
        <w:t>Exte</w:t>
      </w:r>
      <w:r w:rsidR="00027394" w:rsidRPr="00E3406C">
        <w:t>rnal Control Scale</w:t>
      </w:r>
      <w:r w:rsidR="00E52EE0" w:rsidRPr="00E3406C">
        <w:t>(ECS)</w:t>
      </w:r>
      <w:r w:rsidR="00027394" w:rsidRPr="00E3406C">
        <w:t xml:space="preserve"> [35</w:t>
      </w:r>
      <w:r w:rsidR="00BF7830" w:rsidRPr="00E3406C">
        <w:t>]</w:t>
      </w:r>
    </w:p>
    <w:p w:rsidR="00EA48F7" w:rsidRDefault="00027394" w:rsidP="00F400A9">
      <w:pPr>
        <w:pStyle w:val="ListParagraph"/>
        <w:numPr>
          <w:ilvl w:val="0"/>
          <w:numId w:val="9"/>
        </w:numPr>
      </w:pPr>
      <w:r>
        <w:t>CES-depression scale [36</w:t>
      </w:r>
      <w:r w:rsidR="006E76F1">
        <w:t>]</w:t>
      </w:r>
    </w:p>
    <w:p w:rsidR="00EA48F7" w:rsidRPr="00027394" w:rsidRDefault="006E76F1" w:rsidP="00F400A9">
      <w:pPr>
        <w:pStyle w:val="ListParagraph"/>
        <w:numPr>
          <w:ilvl w:val="0"/>
          <w:numId w:val="9"/>
        </w:numPr>
      </w:pPr>
      <w:r w:rsidRPr="00027394">
        <w:t>Perc</w:t>
      </w:r>
      <w:r w:rsidR="00027394" w:rsidRPr="00027394">
        <w:t>eived Control life situation</w:t>
      </w:r>
      <w:r w:rsidR="00F400A9">
        <w:t xml:space="preserve"> </w:t>
      </w:r>
      <w:r w:rsidR="00027394" w:rsidRPr="00027394">
        <w:t>(PCLS)</w:t>
      </w:r>
      <w:r w:rsidR="00F400A9">
        <w:t xml:space="preserve"> </w:t>
      </w:r>
      <w:r w:rsidR="00027394" w:rsidRPr="00027394">
        <w:t>[37</w:t>
      </w:r>
      <w:r w:rsidRPr="00027394">
        <w:t>]</w:t>
      </w:r>
    </w:p>
    <w:p w:rsidR="00EA48F7" w:rsidRDefault="006E76F1" w:rsidP="00F400A9">
      <w:pPr>
        <w:pStyle w:val="ListParagraph"/>
        <w:numPr>
          <w:ilvl w:val="0"/>
          <w:numId w:val="9"/>
        </w:numPr>
      </w:pPr>
      <w:r>
        <w:t>CES- D depression scale [3</w:t>
      </w:r>
      <w:r w:rsidR="00027394">
        <w:t>8</w:t>
      </w:r>
      <w:r>
        <w:t>]</w:t>
      </w:r>
    </w:p>
    <w:p w:rsidR="00426100" w:rsidRDefault="006E76F1" w:rsidP="00F400A9">
      <w:pPr>
        <w:pStyle w:val="ListParagraph"/>
        <w:numPr>
          <w:ilvl w:val="0"/>
          <w:numId w:val="9"/>
        </w:numPr>
      </w:pPr>
      <w:r>
        <w:t>Geriatric Anxiety Inventory</w:t>
      </w:r>
      <w:r w:rsidR="00BF7830">
        <w:t xml:space="preserve"> Short Form </w:t>
      </w:r>
      <w:r w:rsidR="00F400A9">
        <w:t>(</w:t>
      </w:r>
      <w:r w:rsidR="00BF7830">
        <w:t>GAI-SF</w:t>
      </w:r>
      <w:r w:rsidR="00F400A9">
        <w:t>)</w:t>
      </w:r>
      <w:r w:rsidR="00BF7830">
        <w:t xml:space="preserve"> [3</w:t>
      </w:r>
      <w:r w:rsidR="00027394">
        <w:t>9</w:t>
      </w:r>
      <w:r w:rsidR="00BF7830">
        <w:t>]</w:t>
      </w:r>
    </w:p>
    <w:p w:rsidR="00EA48F7" w:rsidRDefault="006E76F1" w:rsidP="00F400A9">
      <w:pPr>
        <w:pStyle w:val="ListParagraph"/>
        <w:numPr>
          <w:ilvl w:val="0"/>
          <w:numId w:val="9"/>
        </w:numPr>
      </w:pPr>
      <w:r>
        <w:t>General H</w:t>
      </w:r>
      <w:r w:rsidR="00027394">
        <w:t>ealth Questionnaire (GHQ-12) [40</w:t>
      </w:r>
      <w:r>
        <w:t>]</w:t>
      </w:r>
    </w:p>
    <w:p w:rsidR="00027394" w:rsidRDefault="006E76F1" w:rsidP="00F400A9">
      <w:pPr>
        <w:pStyle w:val="ListParagraph"/>
        <w:numPr>
          <w:ilvl w:val="0"/>
          <w:numId w:val="9"/>
        </w:numPr>
      </w:pPr>
      <w:r>
        <w:t>Five Items Satisfaction Wit</w:t>
      </w:r>
      <w:r w:rsidR="00BF7830">
        <w:t>h Life Scale (SWL</w:t>
      </w:r>
      <w:r w:rsidR="00BF7830" w:rsidRPr="00027394">
        <w:t xml:space="preserve">) </w:t>
      </w:r>
      <w:r w:rsidR="00027394" w:rsidRPr="00027394">
        <w:t>[41</w:t>
      </w:r>
      <w:r w:rsidR="00BF7830" w:rsidRPr="00027394">
        <w:t>]</w:t>
      </w:r>
    </w:p>
    <w:p w:rsidR="00E3406C" w:rsidRDefault="00027394" w:rsidP="00F400A9">
      <w:pPr>
        <w:pStyle w:val="ListParagraph"/>
        <w:numPr>
          <w:ilvl w:val="0"/>
          <w:numId w:val="9"/>
        </w:numPr>
      </w:pPr>
      <w:r w:rsidRPr="00E3406C">
        <w:lastRenderedPageBreak/>
        <w:t>Satisfaction questionnaire</w:t>
      </w:r>
      <w:r w:rsidR="00E3406C" w:rsidRPr="00E3406C">
        <w:t xml:space="preserve"> The Satisfaction With Life Scale</w:t>
      </w:r>
      <w:r w:rsidR="00E3406C">
        <w:t xml:space="preserve"> (SWLS)</w:t>
      </w:r>
      <w:r w:rsidR="00F400A9">
        <w:t xml:space="preserve"> </w:t>
      </w:r>
      <w:r w:rsidRPr="00E3406C">
        <w:t>[42</w:t>
      </w:r>
      <w:r w:rsidR="006E76F1">
        <w:t>]</w:t>
      </w:r>
    </w:p>
    <w:p w:rsidR="00EA48F7" w:rsidRDefault="005C281B" w:rsidP="00F400A9">
      <w:pPr>
        <w:pStyle w:val="ListParagraph"/>
        <w:numPr>
          <w:ilvl w:val="0"/>
          <w:numId w:val="9"/>
        </w:numPr>
      </w:pPr>
      <w:r w:rsidRPr="00F400A9">
        <w:rPr>
          <w:color w:val="000000"/>
          <w:shd w:val="clear" w:color="auto" w:fill="FFFFFF"/>
        </w:rPr>
        <w:t>Gagnè Motivation</w:t>
      </w:r>
      <w:r w:rsidR="00F400A9">
        <w:rPr>
          <w:color w:val="000000"/>
          <w:shd w:val="clear" w:color="auto" w:fill="FFFFFF"/>
        </w:rPr>
        <w:t xml:space="preserve"> </w:t>
      </w:r>
      <w:r w:rsidRPr="00F400A9">
        <w:rPr>
          <w:color w:val="000000"/>
          <w:shd w:val="clear" w:color="auto" w:fill="FFFFFF"/>
        </w:rPr>
        <w:t xml:space="preserve">and Need </w:t>
      </w:r>
      <w:r w:rsidR="0058631A" w:rsidRPr="00F400A9">
        <w:rPr>
          <w:color w:val="000000"/>
          <w:shd w:val="clear" w:color="auto" w:fill="FFFFFF"/>
        </w:rPr>
        <w:t>S</w:t>
      </w:r>
      <w:r w:rsidRPr="00F400A9">
        <w:rPr>
          <w:color w:val="000000"/>
          <w:shd w:val="clear" w:color="auto" w:fill="FFFFFF"/>
        </w:rPr>
        <w:t xml:space="preserve">atisfaction </w:t>
      </w:r>
      <w:r w:rsidR="0058631A" w:rsidRPr="00F400A9">
        <w:rPr>
          <w:color w:val="000000"/>
          <w:shd w:val="clear" w:color="auto" w:fill="FFFFFF"/>
        </w:rPr>
        <w:t>S</w:t>
      </w:r>
      <w:r w:rsidRPr="00F400A9">
        <w:rPr>
          <w:color w:val="000000"/>
          <w:shd w:val="clear" w:color="auto" w:fill="FFFFFF"/>
        </w:rPr>
        <w:t>cale (Gagnè-MNSS</w:t>
      </w:r>
      <w:r>
        <w:t>)</w:t>
      </w:r>
      <w:r w:rsidR="00F400A9">
        <w:t xml:space="preserve"> </w:t>
      </w:r>
      <w:r w:rsidR="00027394">
        <w:t>[43</w:t>
      </w:r>
      <w:r w:rsidR="006E76F1">
        <w:t>]</w:t>
      </w:r>
    </w:p>
    <w:p w:rsidR="00EA48F7" w:rsidRDefault="006E76F1" w:rsidP="00F400A9">
      <w:pPr>
        <w:pStyle w:val="ListParagraph"/>
        <w:numPr>
          <w:ilvl w:val="0"/>
          <w:numId w:val="9"/>
        </w:numPr>
      </w:pPr>
      <w:r>
        <w:t xml:space="preserve">Geriatric depression scale (GDS) </w:t>
      </w:r>
      <w:r w:rsidR="00027394">
        <w:t>[44</w:t>
      </w:r>
      <w:r>
        <w:t>]</w:t>
      </w:r>
    </w:p>
    <w:p w:rsidR="007B5FF9" w:rsidRDefault="007B5FF9" w:rsidP="00F400A9"/>
    <w:p w:rsidR="00EA48F7" w:rsidRPr="0058631A" w:rsidRDefault="0058631A" w:rsidP="00F400A9">
      <w:pPr>
        <w:rPr>
          <w:i/>
        </w:rPr>
      </w:pPr>
      <w:r>
        <w:rPr>
          <w:i/>
        </w:rPr>
        <w:t>ICT use</w:t>
      </w:r>
    </w:p>
    <w:p w:rsidR="00EA48F7" w:rsidRDefault="0058631A" w:rsidP="00F400A9">
      <w:pPr>
        <w:pStyle w:val="ListParagraph"/>
        <w:numPr>
          <w:ilvl w:val="0"/>
          <w:numId w:val="10"/>
        </w:numPr>
      </w:pPr>
      <w:r>
        <w:t xml:space="preserve">Computer </w:t>
      </w:r>
      <w:r w:rsidR="00027394">
        <w:t xml:space="preserve">Attitude Scale </w:t>
      </w:r>
      <w:r>
        <w:t>(CAS)</w:t>
      </w:r>
      <w:r w:rsidR="00F400A9">
        <w:t xml:space="preserve"> </w:t>
      </w:r>
      <w:r w:rsidR="00027394">
        <w:t>[45</w:t>
      </w:r>
      <w:r w:rsidR="006E76F1">
        <w:t>]</w:t>
      </w:r>
    </w:p>
    <w:p w:rsidR="00EA48F7" w:rsidRPr="007B5FF9" w:rsidRDefault="006E76F1" w:rsidP="00F400A9">
      <w:pPr>
        <w:pStyle w:val="ListParagraph"/>
        <w:numPr>
          <w:ilvl w:val="0"/>
          <w:numId w:val="10"/>
        </w:numPr>
      </w:pPr>
      <w:r>
        <w:t>Computer s</w:t>
      </w:r>
      <w:r w:rsidR="00027394">
        <w:t>elf-efficacy 16 items scales</w:t>
      </w:r>
      <w:r w:rsidR="00F400A9">
        <w:t xml:space="preserve"> </w:t>
      </w:r>
      <w:r w:rsidR="0058631A">
        <w:t>(CSE-16)</w:t>
      </w:r>
      <w:r w:rsidR="00F400A9">
        <w:t xml:space="preserve"> </w:t>
      </w:r>
      <w:r w:rsidR="00027394">
        <w:t>[46</w:t>
      </w:r>
      <w:r>
        <w:t>]</w:t>
      </w:r>
    </w:p>
    <w:p w:rsidR="00EA48F7" w:rsidRDefault="00EA48F7" w:rsidP="00F400A9">
      <w:pPr>
        <w:rPr>
          <w:color w:val="FF0000"/>
        </w:rPr>
      </w:pPr>
    </w:p>
    <w:p w:rsidR="00EA48F7" w:rsidRDefault="006E76F1" w:rsidP="007B5FF9">
      <w:pPr>
        <w:pStyle w:val="BodyText"/>
        <w:spacing w:before="100"/>
        <w:ind w:left="0" w:firstLine="0"/>
      </w:pPr>
      <w:r>
        <w:t>References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42"/>
        <w:ind w:right="384"/>
      </w:pPr>
      <w:r>
        <w:t>Russell D, Peplau LA, Cutrona CE. The revised UCLA Loneliness Scale: Concurrent and discriminant validity evidence. J Pers Soc Psychol 1980; [doi: 10.1037/0022- 3514.39.3.472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1132"/>
      </w:pPr>
      <w:r>
        <w:t>Russell DW. UCLA Loneliness Scale (Version 3): Reliability, validity, and factor structure. J Pers Assess 1996; [doi:</w:t>
      </w:r>
      <w:r>
        <w:rPr>
          <w:spacing w:val="-5"/>
        </w:rPr>
        <w:t xml:space="preserve"> </w:t>
      </w:r>
      <w:r>
        <w:t>10.1207/s15327752jpa6601_2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191"/>
      </w:pPr>
      <w:r>
        <w:t>Russell D, Cutrona CE, Rose J, Yurko K. Social and emotional loneliness: An examination of Weiss’s typology of loneliness. J Pers Soc Psychol 1984;</w:t>
      </w:r>
      <w:r>
        <w:rPr>
          <w:spacing w:val="-13"/>
        </w:rPr>
        <w:t xml:space="preserve"> </w:t>
      </w:r>
      <w:r>
        <w:t>PMID:6737214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8"/>
        <w:ind w:right="828"/>
      </w:pPr>
      <w:r>
        <w:t>Lubben J, Gironda M. Measuring social networks and assessing their benefits. Soc Networks Soc Exclusion Sociol Policy Perspect</w:t>
      </w:r>
      <w:r>
        <w:rPr>
          <w:spacing w:val="-4"/>
        </w:rPr>
        <w:t xml:space="preserve"> </w:t>
      </w:r>
      <w:r>
        <w:t>2017.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785"/>
      </w:pPr>
      <w:r>
        <w:t>Cutrona CE, Russell DW. The Provisions of Social Relationships and Adaptation to Stress. Adv Pers Relationships 1987;1:37–67. Available from: https</w:t>
      </w:r>
      <w:hyperlink r:id="rId5">
        <w:r>
          <w:t>://w</w:t>
        </w:r>
      </w:hyperlink>
      <w:r>
        <w:t>ww</w:t>
      </w:r>
      <w:hyperlink r:id="rId6">
        <w:r>
          <w:t>.researchgate.net/publication/271507385</w:t>
        </w:r>
      </w:hyperlink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767"/>
      </w:pPr>
      <w:r>
        <w:t>Griswold LA, Townsend S. Assessing the sensitivity of the evaluation of social interaction: Comparing social skills in children with and without disabilities. Am J Occup Ther 2012; [doi:</w:t>
      </w:r>
      <w:r>
        <w:rPr>
          <w:spacing w:val="-2"/>
        </w:rPr>
        <w:t xml:space="preserve"> </w:t>
      </w:r>
      <w:r>
        <w:t>10.5014/ajot.2012.004051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571"/>
      </w:pPr>
      <w:r>
        <w:t>de Jong-Gierveld J, Kamphuls F. The Development of a Rasch-Type Loneliness Scale. Appl Psychol Meas 1985; [doi:</w:t>
      </w:r>
      <w:r>
        <w:rPr>
          <w:spacing w:val="-4"/>
        </w:rPr>
        <w:t xml:space="preserve"> </w:t>
      </w:r>
      <w:r>
        <w:t>10.1177/014662168500900307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99"/>
      </w:pPr>
      <w:r>
        <w:t>Gierveld JDJ, Van Tilburg T. A 6-item scale for overall, emotional, and social loneliness: Confirmatory tests on survey data. Res Aging 2006; [doi:</w:t>
      </w:r>
      <w:r>
        <w:rPr>
          <w:spacing w:val="-28"/>
        </w:rPr>
        <w:t xml:space="preserve"> </w:t>
      </w:r>
      <w:r>
        <w:t>10.1177/0164027506289723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399"/>
      </w:pPr>
      <w:r>
        <w:t>Cohen S, Doyle WJ, Skoner DP, Rabin BS, Gwaltney JM. Social ties and susceptibility to the common cold. J Am Med Assoc 1997;</w:t>
      </w:r>
      <w:r>
        <w:rPr>
          <w:spacing w:val="-4"/>
        </w:rPr>
        <w:t xml:space="preserve"> </w:t>
      </w:r>
      <w:r>
        <w:t>PMID:9200634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667"/>
      </w:pPr>
      <w:r>
        <w:t>Antonucci TC. Measuring social support networks: Hierarchial mapping technique. Gener J Am Soc Aging 1986;</w:t>
      </w:r>
      <w:r>
        <w:rPr>
          <w:spacing w:val="-5"/>
        </w:rPr>
        <w:t xml:space="preserve"> </w:t>
      </w:r>
      <w:r>
        <w:t>PMID:25246403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935"/>
      </w:pPr>
      <w:r>
        <w:t>Folstein MF, Robins LN, Helzer JE. The Mini-Mental State Examination. Arch Gen Psychiatry. 1983.</w:t>
      </w:r>
      <w:r>
        <w:rPr>
          <w:spacing w:val="-1"/>
        </w:rPr>
        <w:t xml:space="preserve"> </w:t>
      </w:r>
      <w:r>
        <w:t>PMID:6860082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8"/>
        <w:ind w:right="487"/>
      </w:pPr>
      <w:r>
        <w:t xml:space="preserve">Schmidt M. Rey auditory verbal learning test: A handbook. Los Angeles: CA: Western Psychological Services.; 1996. Available from: </w:t>
      </w:r>
      <w:hyperlink r:id="rId7">
        <w:r>
          <w:t>http://v-psyche.com/doc/Clinical</w:t>
        </w:r>
      </w:hyperlink>
      <w:r>
        <w:t xml:space="preserve"> Test/Rey Auditory Verbal Learning</w:t>
      </w:r>
      <w:r>
        <w:rPr>
          <w:spacing w:val="-5"/>
        </w:rPr>
        <w:t xml:space="preserve"> </w:t>
      </w:r>
      <w:r>
        <w:t>Test.docx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424"/>
      </w:pPr>
      <w:r>
        <w:t>Meyers JE, Meyers KR. Rey Complex Figure Test under Four Different Administration Procedures. Clin Neuropsychol 1995; [doi:</w:t>
      </w:r>
      <w:r>
        <w:rPr>
          <w:spacing w:val="-6"/>
        </w:rPr>
        <w:t xml:space="preserve"> </w:t>
      </w:r>
      <w:r>
        <w:t>10.1080/13854049508402059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977"/>
      </w:pPr>
      <w:r>
        <w:t>Lezak MD, Howieson DB, Loring DW, Hannay JH, Fischer JS. Neuropsychological Assessment. Oxford University Press. New York</w:t>
      </w:r>
      <w:r>
        <w:rPr>
          <w:spacing w:val="-4"/>
        </w:rPr>
        <w:t xml:space="preserve"> </w:t>
      </w:r>
      <w:r>
        <w:t>2004;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626"/>
      </w:pPr>
      <w:r>
        <w:t>Deary IJ, Liewald D, Nissan J. A free, easy-to-use, computer-based simple and four- choice reaction time programme: The Deary-Liewald reaction time task. Behav Res Methods 2011;</w:t>
      </w:r>
      <w:r>
        <w:rPr>
          <w:spacing w:val="-2"/>
        </w:rPr>
        <w:t xml:space="preserve"> </w:t>
      </w:r>
      <w:r>
        <w:t>PMID:21287123</w:t>
      </w:r>
    </w:p>
    <w:p w:rsidR="00EA48F7" w:rsidRDefault="006E76F1" w:rsidP="00A65ADB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77" w:line="242" w:lineRule="auto"/>
        <w:ind w:right="1590" w:hanging="643"/>
      </w:pPr>
      <w:r>
        <w:t>Horton AM, Hartlage LC. The Halstead-Reitan neuropsychology test battery: Theory</w:t>
      </w:r>
      <w:r w:rsidRPr="00A65ADB">
        <w:rPr>
          <w:spacing w:val="-30"/>
        </w:rPr>
        <w:t xml:space="preserve"> </w:t>
      </w:r>
      <w:r>
        <w:t>and</w:t>
      </w:r>
      <w:r w:rsidR="00A65ADB">
        <w:t xml:space="preserve"> </w:t>
      </w:r>
      <w:r>
        <w:t>clinical interpretation second edition. Arch Clin Neuropsychol 1994; [doi: 10.1093/arclin/9.3.289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5"/>
        <w:ind w:right="573"/>
      </w:pPr>
      <w:r>
        <w:t>Corrigan JD, Hinkeldey NS. Relationships between Parts A and B of the Trail Making Test. J Clin Psychol 1987; [doi: 10.1002/1097-4679(198707)43:4&lt;402::AID- JCLP2270430411&gt;3.0.CO;2-E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hanging="643"/>
      </w:pPr>
      <w:r>
        <w:t>Benton A, deS K, Sivan A. Multilingual aphasia examination.</w:t>
      </w:r>
      <w:r>
        <w:rPr>
          <w:spacing w:val="-9"/>
        </w:rPr>
        <w:t xml:space="preserve"> </w:t>
      </w:r>
      <w:r>
        <w:t>1994;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379"/>
      </w:pPr>
      <w:r>
        <w:lastRenderedPageBreak/>
        <w:t>Miyake A, Emerson MJ, Friedman NP. Assessment of executive functions in clinical settings: Problems and recommendations. Semin Speech Lang 2000;</w:t>
      </w:r>
      <w:r>
        <w:rPr>
          <w:spacing w:val="-33"/>
        </w:rPr>
        <w:t xml:space="preserve"> </w:t>
      </w:r>
      <w:r>
        <w:t>PMID:10879548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313"/>
      </w:pPr>
      <w:r>
        <w:t>Larsson J, Björkdahl A, Esbjörnsson E, Sunnerhagen KS. Factors affecting participation after traumatic brain injury. J Rehabil Med 2013;</w:t>
      </w:r>
      <w:r>
        <w:rPr>
          <w:spacing w:val="-7"/>
        </w:rPr>
        <w:t xml:space="preserve"> </w:t>
      </w:r>
      <w:r>
        <w:t>PMID:24002312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8"/>
        <w:ind w:right="170"/>
      </w:pPr>
      <w:r>
        <w:t>Pachana NA, Thompson LW, Marcopulos BA, Yoash-Gantz R. California older adult stroop test (Coast): Development of a stroop test adapted for geriatric populations. Clin Gerontol 2004; [doi:</w:t>
      </w:r>
      <w:r>
        <w:rPr>
          <w:spacing w:val="-3"/>
        </w:rPr>
        <w:t xml:space="preserve"> </w:t>
      </w:r>
      <w:r>
        <w:t>10.1300/J018v27n03_02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680"/>
      </w:pPr>
      <w:r>
        <w:t>Smith A. Symbol digit modalities test: Manual: Western Psychological Corporation. 2002;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146"/>
      </w:pPr>
      <w:r>
        <w:t>Wechsler D. Wechsler memory scale - Third edition administration and scoring manual. San Antonio, TX Psychol Corp</w:t>
      </w:r>
      <w:r>
        <w:rPr>
          <w:spacing w:val="-3"/>
        </w:rPr>
        <w:t xml:space="preserve"> </w:t>
      </w:r>
      <w:r>
        <w:t>1997;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121"/>
      </w:pPr>
      <w:r>
        <w:t>Mioshi E, Dawson K, Mitchell J, Arnold R, Hodges JR. The Addenbrooke’s Cognitive Examination revised (ACE-R): A brief cognitive test battery for dementia screening. Int J Geriatr Psychiatry 2006; [doi:</w:t>
      </w:r>
      <w:r>
        <w:rPr>
          <w:spacing w:val="-4"/>
        </w:rPr>
        <w:t xml:space="preserve"> </w:t>
      </w:r>
      <w:r>
        <w:t>10.1002/gps.1610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1368"/>
      </w:pPr>
      <w:r>
        <w:t>Zung WWK. A Self-Rating Depression Scale. Arch Gen Psychiatry 1965;</w:t>
      </w:r>
      <w:r>
        <w:rPr>
          <w:spacing w:val="-25"/>
        </w:rPr>
        <w:t xml:space="preserve"> </w:t>
      </w:r>
      <w:r>
        <w:t>[doi: 10.1001/archpsyc.1965.01720310065008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137"/>
      </w:pPr>
      <w:r>
        <w:t>Ware, Jr. JE, Gandek B. The SF-36 Health Survey: Development and Use in Mental Health Research and the IQOLA Project. Int J Ment Health 1994; [doi: 10.1080/00207411.1994.11449283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978"/>
      </w:pPr>
      <w:r>
        <w:t>Arrindel W, Ettema J. Handleiding bij een multidimensionele psychopathologie- indicator. Symptom Checklist SCL-90.(Herziene uitgave).[Manual for a multidimensional.</w:t>
      </w:r>
      <w:r>
        <w:rPr>
          <w:spacing w:val="-1"/>
        </w:rPr>
        <w:t xml:space="preserve"> </w:t>
      </w:r>
      <w:r>
        <w:t>2003;</w:t>
      </w:r>
    </w:p>
    <w:p w:rsidR="00027394" w:rsidRDefault="00027394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978"/>
      </w:pPr>
      <w:r>
        <w:t>Graf, C</w:t>
      </w:r>
      <w:r w:rsidRPr="00027394">
        <w:t>. The Lawton instrumental activities of daily living (IADL) scale. MedSurg Nursing</w:t>
      </w:r>
      <w:r>
        <w:t xml:space="preserve"> 2008</w:t>
      </w:r>
      <w:r w:rsidRPr="00027394">
        <w:t>, 17(5), 343-345.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1061"/>
      </w:pPr>
      <w:r>
        <w:t>Lubin J, Tate J. Formal moduli for one-parameter formal Lie groups. Bull la Soci&amp;#233;t&amp;#233; math&amp;#233;matique Fr 1966; [doi:</w:t>
      </w:r>
      <w:r>
        <w:rPr>
          <w:spacing w:val="-24"/>
        </w:rPr>
        <w:t xml:space="preserve"> </w:t>
      </w:r>
      <w:r>
        <w:t>10.24033/bsmf.1633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195"/>
      </w:pPr>
      <w:r>
        <w:t>Lubin B, Collins JF, Seever M, Whitlock R V. Readability of the depression adjective check lists (DACL) and the multiple affect adjective check list‐revised (MAACL‐R). J Clin Psychol 1991; [doi: 10.1002/1097-4679(199101)47:1&lt;91::AID- JCLP2270470114&gt;3.0.CO;2-#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241"/>
      </w:pPr>
      <w:r>
        <w:t xml:space="preserve">Cantril H. Pattern of human concerns. 1965; Available from: </w:t>
      </w:r>
      <w:hyperlink r:id="rId8">
        <w:r>
          <w:t>http://agris.fao.org/agris-</w:t>
        </w:r>
      </w:hyperlink>
      <w:r>
        <w:t xml:space="preserve"> search/search.do?recordID=US201300321344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hanging="643"/>
      </w:pPr>
      <w:r>
        <w:t>Pearlin LI, Schooler C. The structure of coping. J Health Soc Behav 1978;</w:t>
      </w:r>
      <w:r>
        <w:rPr>
          <w:spacing w:val="-28"/>
        </w:rPr>
        <w:t xml:space="preserve"> </w:t>
      </w:r>
      <w:r>
        <w:t>PMID:649936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8"/>
        <w:ind w:right="395"/>
      </w:pPr>
      <w:r>
        <w:t>Eysenck</w:t>
      </w:r>
      <w:r>
        <w:rPr>
          <w:spacing w:val="-5"/>
        </w:rPr>
        <w:t xml:space="preserve"> </w:t>
      </w:r>
      <w:r>
        <w:t>H.</w:t>
      </w:r>
      <w:r>
        <w:rPr>
          <w:spacing w:val="-3"/>
        </w:rPr>
        <w:t xml:space="preserve"> </w:t>
      </w:r>
      <w:r>
        <w:t>Manual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ysenck</w:t>
      </w:r>
      <w:r>
        <w:rPr>
          <w:spacing w:val="-5"/>
        </w:rPr>
        <w:t xml:space="preserve"> </w:t>
      </w:r>
      <w:r>
        <w:t>Personality</w:t>
      </w:r>
      <w:r>
        <w:rPr>
          <w:spacing w:val="-3"/>
        </w:rPr>
        <w:t xml:space="preserve"> </w:t>
      </w:r>
      <w:r>
        <w:t>Questionnaire</w:t>
      </w:r>
      <w:r>
        <w:rPr>
          <w:spacing w:val="-3"/>
        </w:rPr>
        <w:t xml:space="preserve"> </w:t>
      </w:r>
      <w:r>
        <w:t>(adult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junior)</w:t>
      </w:r>
      <w:r>
        <w:rPr>
          <w:spacing w:val="-2"/>
        </w:rPr>
        <w:t xml:space="preserve"> </w:t>
      </w:r>
      <w:r>
        <w:t>1975. Hodder and Stoughton,</w:t>
      </w:r>
      <w:r>
        <w:rPr>
          <w:spacing w:val="1"/>
        </w:rPr>
        <w:t xml:space="preserve"> </w:t>
      </w:r>
      <w:r>
        <w:t>London.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77" w:line="242" w:lineRule="auto"/>
        <w:ind w:right="274"/>
      </w:pPr>
      <w:bookmarkStart w:id="0" w:name="_GoBack"/>
      <w:bookmarkEnd w:id="0"/>
      <w:r>
        <w:t>Back K, aging CG-S aspects of, 1966 undefined. Retirement and self-ratings. Duke Univ Press Durham,</w:t>
      </w:r>
      <w:r>
        <w:rPr>
          <w:spacing w:val="-1"/>
        </w:rPr>
        <w:t xml:space="preserve"> </w:t>
      </w:r>
      <w:r>
        <w:t>NC.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5"/>
        <w:ind w:right="1413"/>
      </w:pPr>
      <w:r>
        <w:t>Andriessen JHTH. Interne of externe beheersing. Ned Tijdschr voor</w:t>
      </w:r>
      <w:r>
        <w:rPr>
          <w:spacing w:val="-24"/>
        </w:rPr>
        <w:t xml:space="preserve"> </w:t>
      </w:r>
      <w:r>
        <w:t>Psychol 1972;2(7):173–199.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287"/>
      </w:pPr>
      <w:r>
        <w:t>Kohout FJ, Berkman LF, Evans DA, Cornoni-Huntley J. Two Shorter Forms of the CES-D Depression Symptoms Index. J Aging Health 1993;</w:t>
      </w:r>
      <w:r>
        <w:rPr>
          <w:spacing w:val="-9"/>
        </w:rPr>
        <w:t xml:space="preserve"> </w:t>
      </w:r>
      <w:r>
        <w:t>PMID:10125443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5"/>
        </w:tabs>
        <w:ind w:right="287"/>
        <w:jc w:val="both"/>
      </w:pPr>
      <w:r>
        <w:t>Eizenman DR, Nesselroade JR, Featherman DL, Rowe JW. Intraindividual variability in perceived control in an older sample: The MacArthur successful aging studies. Psychol Aging 1997;</w:t>
      </w:r>
      <w:r>
        <w:rPr>
          <w:spacing w:val="-4"/>
        </w:rPr>
        <w:t xml:space="preserve"> </w:t>
      </w:r>
      <w:r>
        <w:t>PMID:9308096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5"/>
        </w:tabs>
        <w:ind w:right="193"/>
        <w:jc w:val="both"/>
      </w:pPr>
      <w:r>
        <w:t>Radloff LS. The CES-D Scale: A Self-Report Depression Scale for Research in the General Population. Appl Psychol Meas 1977; [doi:</w:t>
      </w:r>
      <w:r>
        <w:rPr>
          <w:spacing w:val="-8"/>
        </w:rPr>
        <w:t xml:space="preserve"> </w:t>
      </w:r>
      <w:r>
        <w:t>10.1177/014662167700100306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722"/>
      </w:pPr>
      <w:r>
        <w:t>Byrne GJ, Pachana NA. Development and validation of a short form of the</w:t>
      </w:r>
      <w:r>
        <w:rPr>
          <w:spacing w:val="-33"/>
        </w:rPr>
        <w:t xml:space="preserve"> </w:t>
      </w:r>
      <w:r>
        <w:t>Geriatric Anxiety Inventory - The GAI-SF. Int Psychogeriatrics 2011; [doi: 10.1017/S1041610210001237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375"/>
      </w:pPr>
      <w:r>
        <w:t xml:space="preserve">Goldberg D, Williams P. General Health Questionnaire (GHQ). Swindon, Wiltshire, UK: nferNelson; 2000. Available from: </w:t>
      </w:r>
      <w:hyperlink r:id="rId9">
        <w:r>
          <w:t>http://www.bsw.ugent.be/VVGP/structuurfiche_GHQ.pdf</w:t>
        </w:r>
      </w:hyperlink>
    </w:p>
    <w:p w:rsidR="00027394" w:rsidRDefault="00027394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375"/>
      </w:pPr>
      <w:r w:rsidRPr="00312B11">
        <w:rPr>
          <w:rFonts w:asciiTheme="majorHAnsi" w:hAnsiTheme="majorHAnsi"/>
          <w:noProof/>
          <w:szCs w:val="24"/>
        </w:rPr>
        <w:t>Diener E, Emmons RA, Larsem RJ, Griffin S. The Satisfaction With Life Scale. J Pers Assess 1985; PMID:16367493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786"/>
      </w:pPr>
      <w:r>
        <w:lastRenderedPageBreak/>
        <w:t>Diener E, Emmons RA, Larsem RJ, Griffin S. The Satisfaction With Life Scale. J Pers Assess 1985;</w:t>
      </w:r>
      <w:r>
        <w:rPr>
          <w:spacing w:val="-2"/>
        </w:rPr>
        <w:t xml:space="preserve"> </w:t>
      </w:r>
      <w:r>
        <w:t>PMID:16367493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201"/>
        <w:ind w:right="859"/>
      </w:pPr>
      <w:r>
        <w:t>Gagné M, Ryan RM, Bargmann K. Autonomy Support and Need Satisfaction in the Motivation and Well-Being of Gymnasts. J Appl Sport Psychol 2003; [doi: 10.1080/714044203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341"/>
      </w:pPr>
      <w:r>
        <w:t>Yesavage JA, Brink TL, Rose TL, Lum O, Huang V, Adey M, Leirer VO. Development and validation of a geriatric depression screening scale: A preliminary report. J Psychiatr Res 1982;</w:t>
      </w:r>
      <w:r>
        <w:rPr>
          <w:spacing w:val="-3"/>
        </w:rPr>
        <w:t xml:space="preserve"> </w:t>
      </w:r>
      <w:r>
        <w:t>PMID:7183759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ind w:right="586"/>
      </w:pPr>
      <w:r>
        <w:t>Jay GM, Willis SL. Influence of direct computer experience on older adults’ attitudes toward computers. Journals Gerontol 1992; [doi:</w:t>
      </w:r>
      <w:r>
        <w:rPr>
          <w:spacing w:val="-15"/>
        </w:rPr>
        <w:t xml:space="preserve"> </w:t>
      </w:r>
      <w:r>
        <w:t>10.1093/geronj/47.4.P250]</w:t>
      </w:r>
    </w:p>
    <w:p w:rsidR="00EA48F7" w:rsidRDefault="006E76F1">
      <w:pPr>
        <w:pStyle w:val="ListParagraph"/>
        <w:numPr>
          <w:ilvl w:val="0"/>
          <w:numId w:val="1"/>
        </w:numPr>
        <w:tabs>
          <w:tab w:val="left" w:pos="753"/>
          <w:tab w:val="left" w:pos="755"/>
        </w:tabs>
        <w:spacing w:before="198"/>
        <w:ind w:right="592"/>
      </w:pPr>
      <w:r>
        <w:t>Murphy CA, Coover D, Owen S V. Development and Validation of the Computer Self- Efficacy Scale. Educ Psychol Meas 1989; [doi:</w:t>
      </w:r>
      <w:r>
        <w:rPr>
          <w:spacing w:val="-13"/>
        </w:rPr>
        <w:t xml:space="preserve"> </w:t>
      </w:r>
      <w:r>
        <w:t>10.1177/001316448904900412]</w:t>
      </w:r>
    </w:p>
    <w:sectPr w:rsidR="00EA48F7">
      <w:pgSz w:w="11910" w:h="16840"/>
      <w:pgMar w:top="1320" w:right="104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17679"/>
    <w:multiLevelType w:val="multilevel"/>
    <w:tmpl w:val="EE62E7F2"/>
    <w:lvl w:ilvl="0">
      <w:start w:val="20"/>
      <w:numFmt w:val="upperLetter"/>
      <w:lvlText w:val="%1"/>
      <w:lvlJc w:val="left"/>
      <w:pPr>
        <w:ind w:left="112" w:hanging="510"/>
        <w:jc w:val="left"/>
      </w:pPr>
      <w:rPr>
        <w:rFonts w:hint="default"/>
        <w:lang w:val="en-US" w:eastAsia="en-US" w:bidi="en-US"/>
      </w:rPr>
    </w:lvl>
    <w:lvl w:ilvl="1">
      <w:start w:val="20"/>
      <w:numFmt w:val="decimal"/>
      <w:lvlText w:val="%1.%2"/>
      <w:lvlJc w:val="left"/>
      <w:pPr>
        <w:ind w:left="112" w:hanging="510"/>
        <w:jc w:val="left"/>
      </w:pPr>
      <w:rPr>
        <w:rFonts w:ascii="Cambria" w:eastAsia="Cambria" w:hAnsi="Cambria" w:cs="Cambria" w:hint="default"/>
        <w:spacing w:val="-1"/>
        <w:w w:val="100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2065" w:hanging="510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3037" w:hanging="51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010" w:hanging="51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983" w:hanging="51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955" w:hanging="51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928" w:hanging="51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901" w:hanging="510"/>
      </w:pPr>
      <w:rPr>
        <w:rFonts w:hint="default"/>
        <w:lang w:val="en-US" w:eastAsia="en-US" w:bidi="en-US"/>
      </w:rPr>
    </w:lvl>
  </w:abstractNum>
  <w:abstractNum w:abstractNumId="1" w15:restartNumberingAfterBreak="0">
    <w:nsid w:val="1CDD0C67"/>
    <w:multiLevelType w:val="hybridMultilevel"/>
    <w:tmpl w:val="FE524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D6AAF"/>
    <w:multiLevelType w:val="hybridMultilevel"/>
    <w:tmpl w:val="0FCC4C2E"/>
    <w:lvl w:ilvl="0" w:tplc="5442D8D4">
      <w:start w:val="20"/>
      <w:numFmt w:val="bullet"/>
      <w:lvlText w:val="-"/>
      <w:lvlJc w:val="left"/>
      <w:pPr>
        <w:ind w:left="832" w:hanging="360"/>
      </w:pPr>
      <w:rPr>
        <w:rFonts w:ascii="Cambria" w:eastAsia="Cambria" w:hAnsi="Cambria" w:cs="Cambria" w:hint="default"/>
      </w:rPr>
    </w:lvl>
    <w:lvl w:ilvl="1" w:tplc="0410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3" w15:restartNumberingAfterBreak="0">
    <w:nsid w:val="3B236A34"/>
    <w:multiLevelType w:val="hybridMultilevel"/>
    <w:tmpl w:val="4A945F66"/>
    <w:lvl w:ilvl="0" w:tplc="47BC8CE6">
      <w:start w:val="1"/>
      <w:numFmt w:val="decimal"/>
      <w:lvlText w:val="%1."/>
      <w:lvlJc w:val="left"/>
      <w:pPr>
        <w:ind w:left="754" w:hanging="642"/>
        <w:jc w:val="left"/>
      </w:pPr>
      <w:rPr>
        <w:rFonts w:ascii="Cambria" w:eastAsia="Cambria" w:hAnsi="Cambria" w:cs="Cambria" w:hint="default"/>
        <w:spacing w:val="-4"/>
        <w:w w:val="100"/>
        <w:sz w:val="24"/>
        <w:szCs w:val="24"/>
        <w:lang w:val="en-US" w:eastAsia="en-US" w:bidi="en-US"/>
      </w:rPr>
    </w:lvl>
    <w:lvl w:ilvl="1" w:tplc="DFF8DE46">
      <w:numFmt w:val="bullet"/>
      <w:lvlText w:val="•"/>
      <w:lvlJc w:val="left"/>
      <w:pPr>
        <w:ind w:left="1668" w:hanging="642"/>
      </w:pPr>
      <w:rPr>
        <w:rFonts w:hint="default"/>
        <w:lang w:val="en-US" w:eastAsia="en-US" w:bidi="en-US"/>
      </w:rPr>
    </w:lvl>
    <w:lvl w:ilvl="2" w:tplc="B380DF5C">
      <w:numFmt w:val="bullet"/>
      <w:lvlText w:val="•"/>
      <w:lvlJc w:val="left"/>
      <w:pPr>
        <w:ind w:left="2577" w:hanging="642"/>
      </w:pPr>
      <w:rPr>
        <w:rFonts w:hint="default"/>
        <w:lang w:val="en-US" w:eastAsia="en-US" w:bidi="en-US"/>
      </w:rPr>
    </w:lvl>
    <w:lvl w:ilvl="3" w:tplc="5E5A1060">
      <w:numFmt w:val="bullet"/>
      <w:lvlText w:val="•"/>
      <w:lvlJc w:val="left"/>
      <w:pPr>
        <w:ind w:left="3485" w:hanging="642"/>
      </w:pPr>
      <w:rPr>
        <w:rFonts w:hint="default"/>
        <w:lang w:val="en-US" w:eastAsia="en-US" w:bidi="en-US"/>
      </w:rPr>
    </w:lvl>
    <w:lvl w:ilvl="4" w:tplc="AD24DBA4">
      <w:numFmt w:val="bullet"/>
      <w:lvlText w:val="•"/>
      <w:lvlJc w:val="left"/>
      <w:pPr>
        <w:ind w:left="4394" w:hanging="642"/>
      </w:pPr>
      <w:rPr>
        <w:rFonts w:hint="default"/>
        <w:lang w:val="en-US" w:eastAsia="en-US" w:bidi="en-US"/>
      </w:rPr>
    </w:lvl>
    <w:lvl w:ilvl="5" w:tplc="D3840474">
      <w:numFmt w:val="bullet"/>
      <w:lvlText w:val="•"/>
      <w:lvlJc w:val="left"/>
      <w:pPr>
        <w:ind w:left="5303" w:hanging="642"/>
      </w:pPr>
      <w:rPr>
        <w:rFonts w:hint="default"/>
        <w:lang w:val="en-US" w:eastAsia="en-US" w:bidi="en-US"/>
      </w:rPr>
    </w:lvl>
    <w:lvl w:ilvl="6" w:tplc="5A4A5D36">
      <w:numFmt w:val="bullet"/>
      <w:lvlText w:val="•"/>
      <w:lvlJc w:val="left"/>
      <w:pPr>
        <w:ind w:left="6211" w:hanging="642"/>
      </w:pPr>
      <w:rPr>
        <w:rFonts w:hint="default"/>
        <w:lang w:val="en-US" w:eastAsia="en-US" w:bidi="en-US"/>
      </w:rPr>
    </w:lvl>
    <w:lvl w:ilvl="7" w:tplc="5DAC1C0C">
      <w:numFmt w:val="bullet"/>
      <w:lvlText w:val="•"/>
      <w:lvlJc w:val="left"/>
      <w:pPr>
        <w:ind w:left="7120" w:hanging="642"/>
      </w:pPr>
      <w:rPr>
        <w:rFonts w:hint="default"/>
        <w:lang w:val="en-US" w:eastAsia="en-US" w:bidi="en-US"/>
      </w:rPr>
    </w:lvl>
    <w:lvl w:ilvl="8" w:tplc="6280498E">
      <w:numFmt w:val="bullet"/>
      <w:lvlText w:val="•"/>
      <w:lvlJc w:val="left"/>
      <w:pPr>
        <w:ind w:left="8029" w:hanging="642"/>
      </w:pPr>
      <w:rPr>
        <w:rFonts w:hint="default"/>
        <w:lang w:val="en-US" w:eastAsia="en-US" w:bidi="en-US"/>
      </w:rPr>
    </w:lvl>
  </w:abstractNum>
  <w:abstractNum w:abstractNumId="4" w15:restartNumberingAfterBreak="0">
    <w:nsid w:val="437F1638"/>
    <w:multiLevelType w:val="hybridMultilevel"/>
    <w:tmpl w:val="2BB05360"/>
    <w:lvl w:ilvl="0" w:tplc="5442D8D4">
      <w:start w:val="20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2B82"/>
    <w:multiLevelType w:val="hybridMultilevel"/>
    <w:tmpl w:val="EBB4E7E4"/>
    <w:lvl w:ilvl="0" w:tplc="5442D8D4">
      <w:start w:val="20"/>
      <w:numFmt w:val="bullet"/>
      <w:lvlText w:val="-"/>
      <w:lvlJc w:val="left"/>
      <w:pPr>
        <w:ind w:left="472" w:hanging="360"/>
      </w:pPr>
      <w:rPr>
        <w:rFonts w:ascii="Cambria" w:eastAsia="Cambria" w:hAnsi="Cambria" w:cs="Cambria" w:hint="default"/>
      </w:rPr>
    </w:lvl>
    <w:lvl w:ilvl="1" w:tplc="0410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6" w15:restartNumberingAfterBreak="0">
    <w:nsid w:val="51DC35C3"/>
    <w:multiLevelType w:val="hybridMultilevel"/>
    <w:tmpl w:val="9112F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5A2549"/>
    <w:multiLevelType w:val="hybridMultilevel"/>
    <w:tmpl w:val="2D9AEA8C"/>
    <w:lvl w:ilvl="0" w:tplc="5442D8D4">
      <w:start w:val="20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223A7E"/>
    <w:multiLevelType w:val="hybridMultilevel"/>
    <w:tmpl w:val="5AE68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7E2BDD"/>
    <w:multiLevelType w:val="hybridMultilevel"/>
    <w:tmpl w:val="31284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7"/>
  </w:num>
  <w:num w:numId="5">
    <w:abstractNumId w:val="2"/>
  </w:num>
  <w:num w:numId="6">
    <w:abstractNumId w:val="4"/>
  </w:num>
  <w:num w:numId="7">
    <w:abstractNumId w:val="9"/>
  </w:num>
  <w:num w:numId="8">
    <w:abstractNumId w:val="6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8F7"/>
    <w:rsid w:val="00027394"/>
    <w:rsid w:val="00027C1A"/>
    <w:rsid w:val="00035FC1"/>
    <w:rsid w:val="002D7FBF"/>
    <w:rsid w:val="0039791C"/>
    <w:rsid w:val="00426100"/>
    <w:rsid w:val="005267B6"/>
    <w:rsid w:val="00536378"/>
    <w:rsid w:val="005528FA"/>
    <w:rsid w:val="00582964"/>
    <w:rsid w:val="0058631A"/>
    <w:rsid w:val="005C281B"/>
    <w:rsid w:val="00622BE9"/>
    <w:rsid w:val="006E76F1"/>
    <w:rsid w:val="00775E3E"/>
    <w:rsid w:val="007950BA"/>
    <w:rsid w:val="007B5FF9"/>
    <w:rsid w:val="008E1185"/>
    <w:rsid w:val="00A65ADB"/>
    <w:rsid w:val="00BA26A9"/>
    <w:rsid w:val="00BB4997"/>
    <w:rsid w:val="00BF7830"/>
    <w:rsid w:val="00CF506C"/>
    <w:rsid w:val="00E168CC"/>
    <w:rsid w:val="00E3406C"/>
    <w:rsid w:val="00E52EE0"/>
    <w:rsid w:val="00E65B2A"/>
    <w:rsid w:val="00EA48F7"/>
    <w:rsid w:val="00F400A9"/>
    <w:rsid w:val="00F85855"/>
    <w:rsid w:val="00FF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57464"/>
  <w15:docId w15:val="{14FE8B63-BB24-4D0B-A72E-8EE77992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400A9"/>
    <w:pPr>
      <w:contextualSpacing/>
    </w:pPr>
    <w:rPr>
      <w:rFonts w:ascii="Cambria" w:eastAsia="Cambria" w:hAnsi="Cambria" w:cs="Cambria"/>
      <w:sz w:val="24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E3406C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00"/>
      <w:ind w:left="754" w:hanging="642"/>
    </w:pPr>
    <w:rPr>
      <w:szCs w:val="24"/>
    </w:rPr>
  </w:style>
  <w:style w:type="paragraph" w:styleId="ListParagraph">
    <w:name w:val="List Paragraph"/>
    <w:basedOn w:val="Normal"/>
    <w:uiPriority w:val="1"/>
    <w:qFormat/>
    <w:pPr>
      <w:spacing w:before="200"/>
      <w:ind w:left="754" w:hanging="642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1Char">
    <w:name w:val="Heading 1 Char"/>
    <w:basedOn w:val="DefaultParagraphFont"/>
    <w:link w:val="Heading1"/>
    <w:uiPriority w:val="9"/>
    <w:rsid w:val="00E3406C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9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91C"/>
    <w:rPr>
      <w:rFonts w:ascii="Times New Roman" w:eastAsia="Cambria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27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gris.fao.org/agris-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v-psyche.com/doc/Clinica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researchgate.net/publication/27150738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researchgate.net/publication/271507385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bsw.ugent.be/VVGP/structuurfiche_GHQ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31</Words>
  <Characters>8159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Lori Young (JMIR)</cp:lastModifiedBy>
  <cp:revision>3</cp:revision>
  <dcterms:created xsi:type="dcterms:W3CDTF">2021-02-11T23:43:00Z</dcterms:created>
  <dcterms:modified xsi:type="dcterms:W3CDTF">2021-02-11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05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1-02-07T00:00:00Z</vt:filetime>
  </property>
</Properties>
</file>